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D3E83" w14:textId="78C649E3" w:rsidR="00642DC0" w:rsidRPr="00D45710" w:rsidRDefault="00642DC0" w:rsidP="00642DC0">
      <w:pPr>
        <w:rPr>
          <w:rFonts w:ascii="Times New Roman" w:eastAsia="等线" w:hAnsi="Times New Roman" w:cs="Times New Roman"/>
          <w:sz w:val="20"/>
          <w:szCs w:val="20"/>
        </w:rPr>
      </w:pPr>
      <w:bookmarkStart w:id="0" w:name="_Toc157455458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6 </w:t>
      </w:r>
      <w:r w:rsidRPr="008A1E16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BE7993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6433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Average excess death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ratio (based on country-specific population structure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</w:t>
      </w:r>
      <w:proofErr w:type="spellStart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Köppen</w:t>
      </w:r>
      <w:proofErr w:type="spellEnd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-Geiger climate classification</w:t>
      </w:r>
      <w:r w:rsidRPr="0043628D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nd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World Bank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income groups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bookmarkEnd w:id="1"/>
      <w:r w:rsidRPr="00D45710">
        <w:t xml:space="preserve"> </w:t>
      </w:r>
      <w:proofErr w:type="spellStart"/>
      <w:r w:rsidRPr="00D45710">
        <w:rPr>
          <w:rFonts w:ascii="Times New Roman" w:eastAsia="等线" w:hAnsi="Times New Roman" w:cs="Times New Roman"/>
          <w:sz w:val="20"/>
          <w:szCs w:val="20"/>
        </w:rPr>
        <w:t>eCIs</w:t>
      </w:r>
      <w:proofErr w:type="spellEnd"/>
      <w:r w:rsidRPr="00D45710">
        <w:rPr>
          <w:rFonts w:ascii="Times New Roman" w:eastAsia="等线" w:hAnsi="Times New Roman" w:cs="Times New Roman"/>
          <w:sz w:val="20"/>
          <w:szCs w:val="20"/>
        </w:rPr>
        <w:t xml:space="preserve">=empirical CIs. </w:t>
      </w:r>
    </w:p>
    <w:tbl>
      <w:tblPr>
        <w:tblW w:w="10740" w:type="dxa"/>
        <w:jc w:val="center"/>
        <w:tblLook w:val="04A0" w:firstRow="1" w:lastRow="0" w:firstColumn="1" w:lastColumn="0" w:noHBand="0" w:noVBand="1"/>
      </w:tblPr>
      <w:tblGrid>
        <w:gridCol w:w="2694"/>
        <w:gridCol w:w="1560"/>
        <w:gridCol w:w="1524"/>
        <w:gridCol w:w="1560"/>
        <w:gridCol w:w="1559"/>
        <w:gridCol w:w="1843"/>
      </w:tblGrid>
      <w:tr w:rsidR="00642DC0" w:rsidRPr="007C2916" w14:paraId="59E460E3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3EC73" w14:textId="77777777" w:rsidR="00642DC0" w:rsidRPr="007C2916" w:rsidRDefault="00642DC0" w:rsidP="00475DC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2CED8" w14:textId="77777777" w:rsidR="00642DC0" w:rsidRPr="007C2916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5F5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610DC" w14:textId="77777777" w:rsidR="00642DC0" w:rsidRPr="007C2916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179FA" w14:textId="77777777" w:rsidR="00642DC0" w:rsidRPr="007C2916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12C2E" w14:textId="77777777" w:rsidR="00642DC0" w:rsidRPr="007C2916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8E209" w14:textId="77777777" w:rsidR="00642DC0" w:rsidRPr="007C2916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642DC0" w:rsidRPr="00952E90" w14:paraId="1FA0787B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5DAB4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52E9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383F6FE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8A752AE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1B9FFA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CD4E739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EB778C2" w14:textId="77777777" w:rsidR="00642DC0" w:rsidRPr="00952E90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42DC0" w:rsidRPr="006F2162" w14:paraId="48C34D33" w14:textId="77777777" w:rsidTr="00642DC0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3ABD87" w14:textId="77777777" w:rsidR="00642DC0" w:rsidRPr="006F2162" w:rsidRDefault="00642DC0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A: Tropic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85E2BF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0.81 (0.47 to 1.14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589926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0.66 (0.39 to 0.94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F7FF87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0.56 (0.32 to 0.78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712A4C6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0.61 (0.35 to 0.85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1482BC1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3.70</w:t>
            </w:r>
          </w:p>
        </w:tc>
      </w:tr>
      <w:tr w:rsidR="00642DC0" w:rsidRPr="006F2162" w14:paraId="6D1A075F" w14:textId="77777777" w:rsidTr="00642DC0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7757F50" w14:textId="77777777" w:rsidR="00642DC0" w:rsidRPr="006F2162" w:rsidRDefault="00642DC0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B: Dry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A1E093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65 (1.15 to 2.13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31504C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25 (0.88 to 1.62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E27F33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18 (0.82 to 1.5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36B0A7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29 (0.90 to 1.66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923CA6F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</w:tr>
      <w:tr w:rsidR="00642DC0" w:rsidRPr="006F2162" w14:paraId="1EC6E39F" w14:textId="77777777" w:rsidTr="00642DC0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99BBE1" w14:textId="77777777" w:rsidR="00642DC0" w:rsidRPr="006F2162" w:rsidRDefault="00642DC0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C: Temperate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C95DAA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36 (1.05 to 1.64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61AFBB4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02 (0.81 to 1.26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370408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0.98 (0.76 to 1.19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A26001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05 (0.79 to 1.2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949C992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642DC0" w:rsidRPr="006F2162" w14:paraId="0B298E30" w14:textId="77777777" w:rsidTr="00642DC0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170EB9" w14:textId="77777777" w:rsidR="00642DC0" w:rsidRPr="006F2162" w:rsidRDefault="00642DC0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D: Continent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9C9F61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54 (1.15 to 1.89)</w:t>
            </w:r>
          </w:p>
        </w:tc>
        <w:tc>
          <w:tcPr>
            <w:tcW w:w="1524" w:type="dxa"/>
            <w:tcBorders>
              <w:left w:val="nil"/>
              <w:right w:val="nil"/>
            </w:tcBorders>
            <w:shd w:val="clear" w:color="auto" w:fill="auto"/>
            <w:noWrap/>
          </w:tcPr>
          <w:p w14:paraId="0D9B33B8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15 (0.90 to 1.45)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61BC767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05 (0.80 to 1.31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</w:tcPr>
          <w:p w14:paraId="42BD7EAE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26 (0.89 to 1.49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AB19EE4" w14:textId="77777777" w:rsidR="00642DC0" w:rsidRPr="006F2162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</w:tr>
      <w:tr w:rsidR="00642DC0" w:rsidRPr="00952E90" w14:paraId="3ADBA024" w14:textId="77777777" w:rsidTr="00642DC0">
        <w:trPr>
          <w:trHeight w:val="2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407691" w14:textId="77777777" w:rsidR="00642DC0" w:rsidRPr="006F2162" w:rsidRDefault="00642DC0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E: Polar and alpine clim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117C2E" w14:textId="77777777" w:rsidR="00642DC0" w:rsidRPr="006F2162" w:rsidRDefault="00642DC0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2.21 (-0.34 to 5.04)</w:t>
            </w:r>
          </w:p>
        </w:tc>
        <w:tc>
          <w:tcPr>
            <w:tcW w:w="15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D5D2F1" w14:textId="77777777" w:rsidR="00642DC0" w:rsidRPr="006F2162" w:rsidRDefault="00642DC0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69 (-0.23 to 3.86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0A4668" w14:textId="77777777" w:rsidR="00642DC0" w:rsidRPr="006F2162" w:rsidRDefault="00642DC0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65 (-0.24 to 3.74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3C0256" w14:textId="77777777" w:rsidR="00642DC0" w:rsidRPr="006F2162" w:rsidRDefault="00642DC0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 xml:space="preserve"> 1.65 (-0.29 to 3.7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326F10" w14:textId="77777777" w:rsidR="00642DC0" w:rsidRPr="00D153CF" w:rsidRDefault="00642DC0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0.90</w:t>
            </w:r>
          </w:p>
        </w:tc>
      </w:tr>
      <w:tr w:rsidR="00642DC0" w:rsidRPr="00825EBA" w14:paraId="49C01401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4B10" w14:textId="77777777" w:rsidR="00642DC0" w:rsidRPr="00825EBA" w:rsidRDefault="00642DC0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7150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55D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A874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E68C6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2682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42DC0" w:rsidRPr="00825EBA" w14:paraId="5A151A4A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4ED7" w14:textId="77777777" w:rsidR="00642DC0" w:rsidRPr="00825EBA" w:rsidRDefault="00642DC0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97E34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76 (0.42 to 1.08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B3A2C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58 (0.32 to 0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AD68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51 (0.28 to 0.7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06B17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62 (0.35 to 0.8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91205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642DC0" w:rsidRPr="00825EBA" w14:paraId="590862AB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65DE" w14:textId="77777777" w:rsidR="00642DC0" w:rsidRPr="00825EBA" w:rsidRDefault="00642DC0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6DF73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31 (0.91 to 1.70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70489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04 (0.73 to 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D9BA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92 (0.63 to 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EAC3B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99 (0.68 to 1.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2306B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-2.29</w:t>
            </w:r>
          </w:p>
        </w:tc>
      </w:tr>
      <w:tr w:rsidR="00642DC0" w:rsidRPr="00825EBA" w14:paraId="2E32E0D4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263E" w14:textId="77777777" w:rsidR="00642DC0" w:rsidRPr="00825EBA" w:rsidRDefault="00642DC0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F67B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0 (0.86 to 1.51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C459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89 (0.66 to 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40E1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87 (0.63 to 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DA92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94 (0.64 to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DCFF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67</w:t>
            </w:r>
          </w:p>
        </w:tc>
      </w:tr>
      <w:tr w:rsidR="00642DC0" w:rsidRPr="00825EBA" w14:paraId="757048C9" w14:textId="77777777" w:rsidTr="00642DC0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7F5B6" w14:textId="77777777" w:rsidR="00642DC0" w:rsidRPr="00825EBA" w:rsidRDefault="00642DC0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A3903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65 (1.32 to 1.96)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F9DF2A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6 (1.04 to 1.5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31525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0 (0.96 to 1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7ED979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1.26 (0.98 to 1.4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69D72B" w14:textId="77777777" w:rsidR="00642DC0" w:rsidRPr="00825EBA" w:rsidRDefault="00642DC0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25EBA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</w:tr>
    </w:tbl>
    <w:p w14:paraId="6FA541C0" w14:textId="77777777" w:rsidR="00642DC0" w:rsidRPr="00825EBA" w:rsidRDefault="00642DC0" w:rsidP="00642DC0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 w:rsidRPr="00825EBA"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a</w:t>
      </w:r>
      <w:r w:rsidRPr="00825EBA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825EBA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410496DC" w14:textId="251CC667" w:rsidR="00EA405A" w:rsidRPr="00642DC0" w:rsidRDefault="00EA405A">
      <w:pPr>
        <w:rPr>
          <w:rFonts w:ascii="Times New Roman" w:hAnsi="Times New Roman" w:cs="Times New Roman" w:hint="eastAsia"/>
          <w:bCs/>
          <w:sz w:val="16"/>
          <w:szCs w:val="16"/>
        </w:rPr>
      </w:pPr>
    </w:p>
    <w:sectPr w:rsidR="00EA405A" w:rsidRPr="00642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39F"/>
    <w:rsid w:val="00015CF9"/>
    <w:rsid w:val="001B239F"/>
    <w:rsid w:val="00642DC0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6FC6D"/>
  <w15:chartTrackingRefBased/>
  <w15:docId w15:val="{3061EBAD-8ABF-41CA-8F59-6E4020559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DC0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642D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2DC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7:00Z</dcterms:created>
  <dcterms:modified xsi:type="dcterms:W3CDTF">2024-02-17T13:07:00Z</dcterms:modified>
</cp:coreProperties>
</file>